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Missingness in the covariates</w:t>
      </w:r>
    </w:p>
    <w:tbl>
      <w:tblPr>
        <w:tblStyle w:val="5"/>
        <w:tblW w:w="0" w:type="auto"/>
        <w:tblInd w:w="1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3544"/>
      </w:tblGrid>
      <w:tr>
        <w:trPr>
          <w:trHeight w:val="90" w:hRule="atLeast"/>
        </w:trPr>
        <w:tc>
          <w:tcPr>
            <w:tcW w:w="3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  <w:t xml:space="preserve">Participants with complete </w:t>
            </w:r>
          </w:p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  <w:t xml:space="preserve">exposures and outcome (N =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  <w:t>5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666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  <w:t>)</w:t>
            </w:r>
          </w:p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  <w:t>Missing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lang w:eastAsia="zh-Hans"/>
              </w:rPr>
              <w:t>, N (%)</w:t>
            </w:r>
          </w:p>
        </w:tc>
      </w:tr>
      <w:tr>
        <w:tc>
          <w:tcPr>
            <w:tcW w:w="33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at Phase 7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rPr>
          <w:trHeight w:val="60" w:hRule="atLeast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0.1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ucation lev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76 (26.1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mily history of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iabe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nitial BMI (Phase 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6 (3.1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nitial WC (Phase 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9 (3.9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nitial WHtR (Phase 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6 (4.0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  <w:t>ovariates at Phase 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6 (7.5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5 (2.6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Socioeconomic pos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4 (2.5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etary behavi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7 (2.6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opause status (for femal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/1643 (2.8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  <w:t>ovariates at Phase 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Socioeconomic pos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8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etary behavi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c>
          <w:tcPr>
            <w:tcW w:w="33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opause status (for females)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9/1643 (4.2)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>2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Characteristics of the included participant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 by sex</w:t>
      </w:r>
    </w:p>
    <w:tbl>
      <w:tblPr>
        <w:tblStyle w:val="5"/>
        <w:tblW w:w="0" w:type="auto"/>
        <w:tblInd w:w="2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8"/>
        <w:gridCol w:w="1985"/>
        <w:gridCol w:w="1843"/>
        <w:gridCol w:w="1134"/>
      </w:tblGrid>
      <w:tr>
        <w:tc>
          <w:tcPr>
            <w:tcW w:w="3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Male, N (%)</w:t>
            </w:r>
          </w:p>
          <w:p>
            <w:pPr>
              <w:jc w:val="righ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N = 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4023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71.0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emale, N (%)</w:t>
            </w:r>
          </w:p>
          <w:p>
            <w:pPr>
              <w:jc w:val="righ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N = 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1643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29.0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P value</w:t>
            </w:r>
            <w:r>
              <w:rPr>
                <w:rFonts w:hint="eastAsia"/>
                <w:kern w:val="0"/>
                <w:sz w:val="20"/>
                <w:vertAlign w:val="superscript"/>
              </w:rPr>
              <w:t>†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ge at Phase 7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an±SD,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79 ± 5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10± 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4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 60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2/4023 (4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8/1643 (5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thnicity (White)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28/4020 (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53/1640 (8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295" w:hRule="atLeast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Phase 3, mean±SD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91 ± 2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18 ± 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25</w:t>
            </w:r>
          </w:p>
        </w:tc>
      </w:tr>
      <w:tr>
        <w:trPr>
          <w:trHeight w:val="295" w:hRule="atLeast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≥25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1761/3908 (4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696/1582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490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-0.09 (-0.59, 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-0.17 (-0.83, 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25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hase 5, mean±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87 ± 3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4 ± 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63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17 (-0.38,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8 (-0.59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63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hase 7, mean±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41 ± 3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81± 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06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32 (-0.29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26 (-0.49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06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WC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Phase 3, mean±SD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.71±8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12±1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≥cut-off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1307/3872 (3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397/1575 (2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27 (-0.22, 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-0.95 (-1.50, -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hase 5, mean±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38±9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12±1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70 (0.15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-0.43 (-1.02, 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hase 7, mean±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82±1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.00±1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91 (0.33, 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-0.17 (-0.82, 0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WH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Phase 3, mean±SD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±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≥0.5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1581/3866 (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370/1574 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14 (-0.40,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-0.56 (-1.17, 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hase 5, mean±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±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57 (0.01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02 (-0.69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hase 7, mean±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±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ndardized value </w:t>
            </w:r>
          </w:p>
          <w:p>
            <w:pPr>
              <w:ind w:firstLine="500" w:firstLineChars="25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interquartile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87 (0.25, 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45 (-0.40, 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amily history of Diabete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2/3969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/1616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/3004 (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/1186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56/3004 (4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7/1186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5/3004 (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0/1186 (4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Covariate at Phas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moking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7/3740 (4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3/1500 (5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9/3740 (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6/1500 (3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4/3740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1/1500 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rinking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n-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0/3921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7/1600 (2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2/3921 (5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9/1600 (6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heav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9/3921 (3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/1600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uit/vegetable consump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Dai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6/3919 (3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0/1600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 Dai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23/3919 (6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0/1600 (6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a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1/3924 (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8/1601 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52/3924 (3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9/1601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1/3924 (5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4/1601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ocioeconomic posi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1/3922 (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8/1600 (3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3/3922 (5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9/1600 (1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8/3922 (4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3/1600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opause (Yes, only 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9/1597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Covariate at Phase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moking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5/3989 (4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8/1627 (5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8/3989 (4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6/1627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6/3989 (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/1627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rinking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n-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0/3955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9/1598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8/3955 (5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6/1598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heav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7/3955 (3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/1598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uit/vegetable consump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Dai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4/3967 (2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2/1607 (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 Dai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33/3967 (7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5/1607 (7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a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/3950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/1598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7/3950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2/1598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61/3950 (8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8/1598 (7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ocioeconomic posi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/3950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7/1615 (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49/3950 (5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4/1615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8/3950 (4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4/1615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8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opause (Yes, only female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3/1574 (9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-test </w:t>
      </w:r>
      <w:r>
        <w:rPr>
          <w:rFonts w:hint="eastAsia" w:ascii="Times New Roman" w:hAnsi="Times New Roman" w:cs="Times New Roman"/>
          <w:sz w:val="20"/>
          <w:szCs w:val="20"/>
        </w:rPr>
        <w:t xml:space="preserve">or Wilcoxon rank-sum test </w:t>
      </w:r>
      <w:r>
        <w:rPr>
          <w:rFonts w:ascii="Times New Roman" w:hAnsi="Times New Roman" w:cs="Times New Roman"/>
          <w:sz w:val="20"/>
          <w:szCs w:val="20"/>
        </w:rPr>
        <w:t>for continuous variables and chi-square test for categorical variables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‡ </w:t>
      </w:r>
      <w:r>
        <w:rPr>
          <w:rFonts w:ascii="Times New Roman" w:hAnsi="Times New Roman" w:cs="Times New Roman"/>
          <w:sz w:val="20"/>
          <w:szCs w:val="20"/>
        </w:rPr>
        <w:t xml:space="preserve">Cut-point of WC, </w:t>
      </w:r>
      <w:r>
        <w:rPr>
          <w:rFonts w:ascii="Times New Roman" w:hAnsi="Times New Roman" w:cs="Times New Roman"/>
          <w:b/>
          <w:bCs/>
          <w:sz w:val="20"/>
          <w:szCs w:val="20"/>
        </w:rPr>
        <w:t>≥ </w:t>
      </w:r>
      <w:r>
        <w:rPr>
          <w:rFonts w:ascii="Times New Roman" w:hAnsi="Times New Roman" w:cs="Times New Roman"/>
          <w:sz w:val="20"/>
          <w:szCs w:val="20"/>
        </w:rPr>
        <w:t xml:space="preserve">90 cm for men and </w:t>
      </w:r>
      <w:r>
        <w:rPr>
          <w:rFonts w:ascii="Times New Roman" w:hAnsi="Times New Roman" w:cs="Times New Roman"/>
          <w:b/>
          <w:bCs/>
          <w:sz w:val="20"/>
          <w:szCs w:val="20"/>
        </w:rPr>
        <w:t>≥ </w:t>
      </w:r>
      <w:r>
        <w:rPr>
          <w:rFonts w:ascii="Times New Roman" w:hAnsi="Times New Roman" w:cs="Times New Roman"/>
          <w:sz w:val="20"/>
          <w:szCs w:val="20"/>
        </w:rPr>
        <w:t>80 cm for women</w:t>
      </w:r>
      <w:r>
        <w:rPr>
          <w:rFonts w:hint="eastAsia" w:ascii="Times New Roman" w:hAnsi="Times New Roman" w:cs="Times New Roman"/>
          <w:sz w:val="20"/>
          <w:szCs w:val="20"/>
        </w:rPr>
        <w:t>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WC, waist circumference; WHtR, waist-to-height ratio; </w:t>
      </w:r>
      <w:r>
        <w:rPr>
          <w:rFonts w:hint="eastAsia" w:ascii="Times New Roman" w:hAnsi="Times New Roman" w:cs="Times New Roman"/>
          <w:sz w:val="20"/>
          <w:szCs w:val="20"/>
        </w:rPr>
        <w:t>Drinking: current moderate (1-14 unit/w), current heavy (&gt;14 unit/w); Socioeconomic position: defined by either current or last recorded employment grade; Physical activity: inactive (&lt;1 hr/week of moderate physical activity and &lt;1 hr/week of vigorous physical activity), active (&gt;2.5 hrs/week of moderate physical activity or &gt;1 hr/week of vigorous physical activity), or moderately active (if not active or inactive)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ized BMI = (BMI at Phase * - 24.99) / 3.45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ized WC = (WC at Phase * - 83.07) / 11.08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ized WHtR = (WHtR at Phase * - 0.48) / 0.06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3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Results of mixed effects models (using standardized value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of BMI, WC, and WHtR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1134"/>
        <w:gridCol w:w="1701"/>
      </w:tblGrid>
      <w:tr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Adiposity index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BMI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95% CI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-0.009, 0.043)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 xml:space="preserve">0.040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038, 0.041)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n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Var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Correlation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33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erage change rate, SD/year, IQ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4 (0.02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4 (0.02,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4 (0.02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95% CI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0.030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004, 0.056)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 xml:space="preserve">0.061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060, 0.063)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n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Var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Correlation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5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erage change rate, SD/year, IQ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6 (0.05,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6 (0.04, 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H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95% CI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0.045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020, 0.071)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 xml:space="preserve">0.072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070, 0.074)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n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Var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Correlation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3</w:t>
            </w: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erage change rate, SD/year, IQ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7 (0.05,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7 (0.05, 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7 (0.05, 0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</w:t>
      </w:r>
      <w:r>
        <w:rPr>
          <w:rFonts w:hint="eastAsia" w:ascii="Times New Roman" w:hAnsi="Times New Roman" w:cs="Times New Roman"/>
          <w:sz w:val="20"/>
          <w:szCs w:val="20"/>
        </w:rPr>
        <w:t>; SE, standard error; SD, standard deviation; CI, confidence interval; IQR, interquartile range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>, P&lt;0.001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>, P&lt;0.01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, P&lt;0.0</w:t>
      </w:r>
      <w:r>
        <w:rPr>
          <w:rFonts w:hint="eastAsia" w:ascii="Times New Roman" w:hAnsi="Times New Roman" w:cs="Times New Roman"/>
          <w:sz w:val="20"/>
          <w:szCs w:val="20"/>
        </w:rPr>
        <w:t>5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>4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>Correlation matrix for correlations between the rate of change in adiposity indicators and their values at Phases 3 and 7</w:t>
      </w:r>
    </w:p>
    <w:p>
      <w:pPr>
        <w:pStyle w:val="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BMI</w:t>
      </w:r>
    </w:p>
    <w:tbl>
      <w:tblPr>
        <w:tblStyle w:val="5"/>
        <w:tblW w:w="0" w:type="auto"/>
        <w:tblInd w:w="1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701"/>
        <w:gridCol w:w="2126"/>
        <w:gridCol w:w="1701"/>
      </w:tblGrid>
      <w:tr>
        <w:tc>
          <w:tcPr>
            <w:tcW w:w="1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 at Phase 3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hange rate of BMI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 at Phase 7</w:t>
            </w:r>
          </w:p>
        </w:tc>
      </w:tr>
      <w:tr>
        <w:trPr>
          <w:trHeight w:val="90" w:hRule="atLeast"/>
        </w:trPr>
        <w:tc>
          <w:tcPr>
            <w:tcW w:w="19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 at Phase 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hange rate of 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9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 at Phase 7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</w:p>
    <w:p>
      <w:pPr>
        <w:pStyle w:val="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WC</w:t>
      </w:r>
    </w:p>
    <w:tbl>
      <w:tblPr>
        <w:tblStyle w:val="5"/>
        <w:tblW w:w="0" w:type="auto"/>
        <w:tblInd w:w="1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559"/>
        <w:gridCol w:w="2126"/>
        <w:gridCol w:w="1559"/>
      </w:tblGrid>
      <w:tr>
        <w:tc>
          <w:tcPr>
            <w:tcW w:w="2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C at Phase 3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hange rate of WC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C at Phase 7</w:t>
            </w:r>
          </w:p>
        </w:tc>
      </w:tr>
      <w:tr>
        <w:trPr>
          <w:trHeight w:val="90" w:hRule="atLeast"/>
        </w:trPr>
        <w:tc>
          <w:tcPr>
            <w:tcW w:w="21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C at Phase 3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hange rate of W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C at Phase 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pStyle w:val="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WHtR</w:t>
      </w:r>
    </w:p>
    <w:tbl>
      <w:tblPr>
        <w:tblStyle w:val="5"/>
        <w:tblW w:w="0" w:type="auto"/>
        <w:tblInd w:w="1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842"/>
        <w:gridCol w:w="2127"/>
        <w:gridCol w:w="1701"/>
      </w:tblGrid>
      <w:tr>
        <w:tc>
          <w:tcPr>
            <w:tcW w:w="2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tR at Phase 3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 xml:space="preserve">hange rate of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t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tR at Phase 7</w:t>
            </w:r>
          </w:p>
        </w:tc>
      </w:tr>
      <w:tr>
        <w:trPr>
          <w:trHeight w:val="90" w:hRule="atLeast"/>
        </w:trPr>
        <w:tc>
          <w:tcPr>
            <w:tcW w:w="21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tR at Phase 3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 Bold" w:hAnsi="Times New Roman Bold" w:eastAsia="宋体" w:cs="Times New Roman Bold"/>
                <w:b/>
                <w:kern w:val="0"/>
                <w:sz w:val="20"/>
                <w:szCs w:val="20"/>
              </w:rPr>
              <w:t>hange rate of WHt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tR at Phase 7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5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Results of mixed effects models (using raw values of BMI, WC, and WHtR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992"/>
        <w:gridCol w:w="1701"/>
      </w:tblGrid>
      <w:tr>
        <w:tc>
          <w:tcPr>
            <w:tcW w:w="3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Adiposity index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BMI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, kg/m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ti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95% CI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5.05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24.960, 25.140)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 xml:space="preserve">0.137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132, 0.142)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n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Var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Correlation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1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3.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33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erage change rate, kg/m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/year, IQ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2 (0.07, 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2 (0.07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3 (0.06,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C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ti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95% CI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83.400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83.112, 83.688)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 xml:space="preserve">0.678 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663, 0.693)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n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Var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Correlation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11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0.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5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erage change rate, cm/year, IQ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66 (0.51, 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66 (0.52, 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65 (0.49, 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H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ti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95% CI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0.4827 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4812, 0.4842)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 xml:space="preserve">0.0043 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0.0042, 0.0044)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n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Vari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Correlation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ntercep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13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erage change rate, per year, IQ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4 (0.003, 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4 (0.003, 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4 (0.003, 0.00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</w:t>
      </w:r>
      <w:r>
        <w:rPr>
          <w:rFonts w:hint="eastAsia" w:ascii="Times New Roman" w:hAnsi="Times New Roman" w:cs="Times New Roman"/>
          <w:sz w:val="20"/>
          <w:szCs w:val="20"/>
        </w:rPr>
        <w:t>; SE, standard error; SD, standard deviation; CI, confidence interval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>, P&lt;0.001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>, P&lt;0.01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, P&lt;0.0</w:t>
      </w:r>
      <w:r>
        <w:rPr>
          <w:rFonts w:hint="eastAsia" w:ascii="Times New Roman" w:hAnsi="Times New Roman" w:cs="Times New Roman"/>
          <w:sz w:val="20"/>
          <w:szCs w:val="20"/>
        </w:rPr>
        <w:t>5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6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Estimated hazard ratios for incident diabetes in relation to the change rates of standardized adiposity indicators and their initial values (Phase 3) in complete data</w:t>
      </w:r>
    </w:p>
    <w:tbl>
      <w:tblPr>
        <w:tblStyle w:val="5"/>
        <w:tblW w:w="6169" w:type="dxa"/>
        <w:tblInd w:w="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176"/>
        <w:gridCol w:w="1473"/>
      </w:tblGrid>
      <w:tr>
        <w:tc>
          <w:tcPr>
            <w:tcW w:w="25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vertAlign w:val="subscript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Adjusted HR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c>
          <w:tcPr>
            <w:tcW w:w="252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hange rate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7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1.6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1-2.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2.6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72-4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Ht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.3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60-3.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nitial value (Phase 3)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HtR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4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9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7)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jc w:val="left"/>
        <w:rPr>
          <w:rFonts w:hint="eastAsia" w:ascii="宋体" w:hAnsi="宋体" w:eastAsia="宋体" w:cs="宋体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;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宋体" w:hAnsi="宋体" w:eastAsia="宋体" w:cs="宋体"/>
          <w:sz w:val="20"/>
          <w:szCs w:val="20"/>
          <w:vertAlign w:val="superscript"/>
        </w:rPr>
        <w:t>†</w:t>
      </w:r>
      <w:r>
        <w:rPr>
          <w:rFonts w:hint="eastAsia" w:ascii="宋体" w:hAnsi="宋体" w:eastAsia="宋体" w:cs="宋体"/>
          <w:sz w:val="20"/>
          <w:szCs w:val="20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Hazard ratio (Per 0.1‐SD Increase per year)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ident </w:t>
      </w:r>
      <w:r>
        <w:rPr>
          <w:rFonts w:ascii="Times New Roman Regular" w:hAnsi="Times New Roman Regular" w:cs="Times New Roman Regular"/>
          <w:sz w:val="20"/>
          <w:szCs w:val="20"/>
        </w:rPr>
        <w:t>diabetes;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hint="eastAsia" w:ascii="Arial" w:hAnsi="Arial" w:cs="Arial"/>
          <w:szCs w:val="20"/>
          <w:vertAlign w:val="superscript"/>
        </w:rPr>
        <w:t>‡</w:t>
      </w:r>
      <w:r>
        <w:rPr>
          <w:rFonts w:hint="eastAsia"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Hazard ratio (Per 1‐SD Increase)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ident </w:t>
      </w:r>
      <w:r>
        <w:rPr>
          <w:rFonts w:ascii="Times New Roman Regular" w:hAnsi="Times New Roman Regular" w:cs="Times New Roman Regular"/>
          <w:sz w:val="20"/>
          <w:szCs w:val="20"/>
        </w:rPr>
        <w:t>diabetes;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S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ample size = 3681, number of events = 395;  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Adjusted hazard ratio</w:t>
      </w:r>
      <w:r>
        <w:rPr>
          <w:rFonts w:ascii="Times New Roman Regular" w:hAnsi="Times New Roman Regular" w:cs="Times New Roman Regular"/>
          <w:sz w:val="20"/>
          <w:szCs w:val="20"/>
          <w:vertAlign w:val="subscript"/>
        </w:rPr>
        <w:t>2</w:t>
      </w:r>
      <w:r>
        <w:rPr>
          <w:rFonts w:ascii="Times New Roman Regular" w:hAnsi="Times New Roman Regular" w:cs="Times New Roman Regular"/>
          <w:sz w:val="20"/>
          <w:szCs w:val="20"/>
        </w:rPr>
        <w:t>,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the Cox regression model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luded change rate of standardized adiposity index (BMI or WC or WHtR), corresponding standardized </w:t>
      </w:r>
      <w:r>
        <w:rPr>
          <w:rFonts w:ascii="Times New Roman Regular" w:hAnsi="Times New Roman Regular" w:cs="Times New Roman Regular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itial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value of the adiposity indicator</w:t>
      </w:r>
      <w:r>
        <w:rPr>
          <w:rFonts w:ascii="Times New Roman Regular" w:hAnsi="Times New Roman Regular" w:cs="Times New Roman Regular"/>
          <w:sz w:val="20"/>
          <w:szCs w:val="20"/>
        </w:rPr>
        <w:t>, sex, ethnicity, age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at Phase 7, </w:t>
      </w:r>
      <w:r>
        <w:rPr>
          <w:rFonts w:ascii="Times New Roman Regular" w:hAnsi="Times New Roman Regular" w:cs="Times New Roman Regular"/>
          <w:sz w:val="20"/>
          <w:szCs w:val="20"/>
        </w:rPr>
        <w:t>family history of diabetes, education level, and covariates from both Phase 3 and Phase 7, including smoking, drinking,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socioeconomic position, physical activity,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and </w:t>
      </w:r>
      <w:r>
        <w:rPr>
          <w:rFonts w:ascii="Times New Roman Regular" w:hAnsi="Times New Roman Regular" w:cs="Times New Roman Regular"/>
          <w:sz w:val="20"/>
          <w:szCs w:val="20"/>
        </w:rPr>
        <w:t>dietary behavior</w:t>
      </w:r>
      <w:r>
        <w:rPr>
          <w:rFonts w:hint="eastAsia" w:ascii="Times New Roman Regular" w:hAnsi="Times New Roman Regular" w:cs="Times New Roman Regular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:highlight w:val="yellow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7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Estimated hazard ratios for incident diabetes in relation to the change rates of adiposity indicators and their initial (Phase 3) values (using raw values of the indicators)</w:t>
      </w:r>
    </w:p>
    <w:tbl>
      <w:tblPr>
        <w:tblStyle w:val="5"/>
        <w:tblW w:w="69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2126"/>
      </w:tblGrid>
      <w:tr>
        <w:tc>
          <w:tcPr>
            <w:tcW w:w="269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Adjusted HR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vertAlign w:val="subscript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Adjusted HR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(95% CI)</w:t>
            </w:r>
          </w:p>
        </w:tc>
      </w:tr>
      <w:tr>
        <w:tc>
          <w:tcPr>
            <w:tcW w:w="26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hange rate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.71 (2.84-11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.26 (3.45-15.26)</w:t>
            </w:r>
          </w:p>
        </w:tc>
      </w:tr>
      <w:t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.68 (1.99-3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.71 (2.00-3.67)</w:t>
            </w:r>
          </w:p>
        </w:tc>
      </w:tr>
      <w:t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Ht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59 (2.89-7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.87 (3.00-7.89)</w:t>
            </w:r>
          </w:p>
        </w:tc>
      </w:tr>
      <w:t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nitial values (Phase 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8 (1.06-1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7 (1.05-1.10)</w:t>
            </w:r>
          </w:p>
        </w:tc>
      </w:tr>
      <w:t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4 (1.03-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3 (1.03-1.04)</w:t>
            </w:r>
          </w:p>
        </w:tc>
      </w:tr>
      <w:t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WHtR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8 (1.06-1.09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6 (1.05-1.07)</w:t>
            </w:r>
          </w:p>
        </w:tc>
      </w:tr>
    </w:tbl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Hazard ratio (Per 0.01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I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ncrease per year)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ident </w:t>
      </w:r>
      <w:r>
        <w:rPr>
          <w:rFonts w:ascii="Times New Roman Regular" w:hAnsi="Times New Roman Regular" w:cs="Times New Roman Regular"/>
          <w:sz w:val="20"/>
          <w:szCs w:val="20"/>
        </w:rPr>
        <w:t>diabetes;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hint="eastAsia" w:ascii="Arial" w:hAnsi="Arial" w:cs="Arial"/>
          <w:szCs w:val="20"/>
          <w:vertAlign w:val="superscript"/>
        </w:rPr>
        <w:t>‡</w:t>
      </w:r>
      <w:r>
        <w:rPr>
          <w:rFonts w:hint="eastAsia"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Hazard ratio (Per 0.01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Increase)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ident </w:t>
      </w:r>
      <w:r>
        <w:rPr>
          <w:rFonts w:ascii="Times New Roman Regular" w:hAnsi="Times New Roman Regular" w:cs="Times New Roman Regular"/>
          <w:sz w:val="20"/>
          <w:szCs w:val="20"/>
        </w:rPr>
        <w:t>diabetes;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</w:p>
    <w:p>
      <w:pPr>
        <w:jc w:val="left"/>
        <w:rPr>
          <w:rFonts w:hint="eastAsia" w:ascii="宋体" w:hAnsi="宋体" w:eastAsia="宋体" w:cs="宋体"/>
          <w:sz w:val="20"/>
          <w:szCs w:val="20"/>
          <w:vertAlign w:val="superscript"/>
        </w:rPr>
      </w:pPr>
      <w:r>
        <w:rPr>
          <w:rFonts w:ascii="Times New Roman Regular" w:hAnsi="Times New Roman Regular" w:cs="Times New Roman Regular"/>
          <w:sz w:val="20"/>
          <w:szCs w:val="20"/>
        </w:rPr>
        <w:t>HR, hazard ratio; CI, confidence interval;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;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S</w:t>
      </w:r>
      <w:r>
        <w:rPr>
          <w:rFonts w:hint="eastAsia" w:ascii="Times New Roman Regular" w:hAnsi="Times New Roman Regular" w:cs="Times New Roman Regular"/>
          <w:sz w:val="20"/>
          <w:szCs w:val="20"/>
        </w:rPr>
        <w:t>ample size = 5666, number of events = 633, imputation for the missing covariates;</w:t>
      </w: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Adjusted hazard ratio</w:t>
      </w:r>
      <w:r>
        <w:rPr>
          <w:rFonts w:hint="eastAsia" w:ascii="Times New Roman Regular" w:hAnsi="Times New Roman Regular" w:cs="Times New Roman Regular"/>
          <w:sz w:val="20"/>
          <w:szCs w:val="20"/>
          <w:vertAlign w:val="subscript"/>
        </w:rPr>
        <w:t>1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, the Cox regression model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luded change rate of adiposity index (BMI or WC or WHtR), and corresponding </w:t>
      </w:r>
      <w:r>
        <w:rPr>
          <w:rFonts w:ascii="Times New Roman Regular" w:hAnsi="Times New Roman Regular" w:cs="Times New Roman Regular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itial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value of the adiposity indicator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; </w:t>
      </w:r>
    </w:p>
    <w:p>
      <w:pPr>
        <w:jc w:val="left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Adjusted hazard ratio</w:t>
      </w:r>
      <w:r>
        <w:rPr>
          <w:rFonts w:ascii="Times New Roman Regular" w:hAnsi="Times New Roman Regular" w:cs="Times New Roman Regular"/>
          <w:sz w:val="20"/>
          <w:szCs w:val="20"/>
          <w:vertAlign w:val="subscript"/>
        </w:rPr>
        <w:t>2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, the Cox regression model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included change rate of adiposity index (BMI or WC or WHtR), corresponding </w:t>
      </w:r>
      <w:r>
        <w:rPr>
          <w:rFonts w:ascii="Times New Roman Regular" w:hAnsi="Times New Roman Regular" w:cs="Times New Roman Regular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itial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value of the adiposity indicator</w:t>
      </w:r>
      <w:r>
        <w:rPr>
          <w:rFonts w:ascii="Times New Roman Regular" w:hAnsi="Times New Roman Regular" w:cs="Times New Roman Regular"/>
          <w:sz w:val="20"/>
          <w:szCs w:val="20"/>
        </w:rPr>
        <w:t>, sex, ethnicity, age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at Phase 7, </w:t>
      </w:r>
      <w:r>
        <w:rPr>
          <w:rFonts w:ascii="Times New Roman Regular" w:hAnsi="Times New Roman Regular" w:cs="Times New Roman Regular"/>
          <w:sz w:val="20"/>
          <w:szCs w:val="20"/>
        </w:rPr>
        <w:t>family history of diabetes, education level, and covariates from both Phase 3 and Phase 7, including smoking, drinking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,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socioeconomic position, physical activity,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and </w:t>
      </w:r>
      <w:r>
        <w:rPr>
          <w:rFonts w:ascii="Times New Roman Regular" w:hAnsi="Times New Roman Regular" w:cs="Times New Roman Regular"/>
          <w:sz w:val="20"/>
          <w:szCs w:val="20"/>
        </w:rPr>
        <w:t>dietary behavior</w:t>
      </w:r>
      <w:r>
        <w:rPr>
          <w:rFonts w:hint="eastAsia" w:ascii="Times New Roman Regular" w:hAnsi="Times New Roman Regular" w:cs="Times New Roman Regular"/>
          <w:sz w:val="20"/>
          <w:szCs w:val="20"/>
        </w:rPr>
        <w:t>.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 </w:t>
      </w: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8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Cumulative event (diabetes) rates for different subgroups at the end of follow-u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843"/>
        <w:gridCol w:w="1984"/>
        <w:gridCol w:w="1560"/>
      </w:tblGrid>
      <w:tr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Median follow-up time, yr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c>
          <w:tcPr>
            <w:tcW w:w="152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ex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>
        <w:tc>
          <w:tcPr>
            <w:tcW w:w="1526" w:type="dxa"/>
          </w:tcPr>
          <w:p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023 (71.0)</w:t>
            </w:r>
          </w:p>
        </w:tc>
        <w:tc>
          <w:tcPr>
            <w:tcW w:w="1843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76 (11.8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1560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</w:tr>
      <w:tr>
        <w:tc>
          <w:tcPr>
            <w:tcW w:w="1526" w:type="dxa"/>
          </w:tcPr>
          <w:p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643 (29.0)</w:t>
            </w:r>
          </w:p>
        </w:tc>
        <w:tc>
          <w:tcPr>
            <w:tcW w:w="1843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57 (9.6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.8</w:t>
            </w:r>
          </w:p>
        </w:tc>
        <w:tc>
          <w:tcPr>
            <w:tcW w:w="1560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</w:tr>
      <w:tr>
        <w:tc>
          <w:tcPr>
            <w:tcW w:w="1526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, yrs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1526" w:type="dxa"/>
          </w:tcPr>
          <w:p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6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816 (49.7)</w:t>
            </w:r>
          </w:p>
        </w:tc>
        <w:tc>
          <w:tcPr>
            <w:tcW w:w="1843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67 (9.5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.6</w:t>
            </w:r>
          </w:p>
        </w:tc>
        <w:tc>
          <w:tcPr>
            <w:tcW w:w="1560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</w:tr>
      <w:tr>
        <w:tc>
          <w:tcPr>
            <w:tcW w:w="1526" w:type="dxa"/>
          </w:tcPr>
          <w:p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850 (50.3)</w:t>
            </w:r>
          </w:p>
        </w:tc>
        <w:tc>
          <w:tcPr>
            <w:tcW w:w="1843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66 (12.8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7.6</w:t>
            </w:r>
          </w:p>
        </w:tc>
        <w:tc>
          <w:tcPr>
            <w:tcW w:w="1560" w:type="dxa"/>
          </w:tcPr>
          <w:p>
            <w:pPr>
              <w:jc w:val="left"/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 value for the differences in number of event (diabetes) between the different subgroups</w:t>
      </w: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9</w:t>
      </w:r>
      <w:r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Subgroup analyses for diabetes in relation to the change rates of different adiposity indicators (using raw values of adiposity indicators)</w:t>
      </w:r>
    </w:p>
    <w:tbl>
      <w:tblPr>
        <w:tblStyle w:val="5"/>
        <w:tblW w:w="8314" w:type="dxa"/>
        <w:tblInd w:w="1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313"/>
        <w:gridCol w:w="1177"/>
        <w:gridCol w:w="1804"/>
      </w:tblGrid>
      <w:tr>
        <w:tc>
          <w:tcPr>
            <w:tcW w:w="3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Stratification </w:t>
            </w:r>
          </w:p>
        </w:tc>
        <w:tc>
          <w:tcPr>
            <w:tcW w:w="2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P value for interaction</w:t>
            </w:r>
          </w:p>
        </w:tc>
      </w:tr>
      <w:tr>
        <w:tc>
          <w:tcPr>
            <w:tcW w:w="831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Sex</w:t>
            </w: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hange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rate of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377</w:t>
            </w: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.61 (2.40-18.1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7.41 (2.18-25.1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hange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rate of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C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859</w:t>
            </w:r>
          </w:p>
        </w:tc>
      </w:tr>
      <w:tr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.63 (1.76-3.9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.86 (1.69-4.8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</w:tr>
      <w:tr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hange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rate of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Ht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688</w:t>
            </w:r>
          </w:p>
        </w:tc>
      </w:tr>
      <w:tr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4.84 (2.52-9.3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4.54 (2.05-10.0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8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Phase 7), yrs</w:t>
            </w: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nge rate of BM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7</w:t>
            </w: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0 (2.52-24.1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8 (1.97-15.7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nge rate of WC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4</w:t>
            </w: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0 (1.78-4.4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1 (1.64-3.8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nge rate of WHt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0</w:t>
            </w:r>
          </w:p>
        </w:tc>
      </w:tr>
      <w:tr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7 (2.76-12.0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c>
          <w:tcPr>
            <w:tcW w:w="30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5 (2.12-8.12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hint="eastAsia" w:ascii="宋体" w:hAnsi="宋体" w:eastAsia="宋体" w:cs="宋体"/>
          <w:sz w:val="20"/>
          <w:szCs w:val="20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Hazard ratio (Per 0.01 Increase per year) for diabetes;</w:t>
      </w:r>
    </w:p>
    <w:p>
      <w:pPr>
        <w:jc w:val="left"/>
        <w:rPr>
          <w:rFonts w:hint="eastAsia" w:ascii="宋体" w:hAnsi="宋体" w:eastAsia="宋体" w:cs="宋体"/>
          <w:sz w:val="20"/>
          <w:szCs w:val="20"/>
          <w:vertAlign w:val="superscript"/>
        </w:rPr>
      </w:pPr>
      <w:r>
        <w:rPr>
          <w:rFonts w:ascii="Times New Roman Regular" w:hAnsi="Times New Roman Regular" w:cs="Times New Roman Regular"/>
          <w:sz w:val="20"/>
          <w:szCs w:val="20"/>
        </w:rPr>
        <w:t>HR, hazard ratio; CI, confidence interval;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, body mass index; WC, waist circumference; WHtR, waist-to-height ratio;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Sex stratification: controlling covariates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itial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indicator value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, age, ethnicity, family history of diabetes, education level, and covariates from both Phase 3 and Phase 7, including smoking, drinking, socioeconomic position, physical activity,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and </w:t>
      </w:r>
      <w:r>
        <w:rPr>
          <w:rFonts w:ascii="Times New Roman Regular" w:hAnsi="Times New Roman Regular" w:cs="Times New Roman Regular"/>
          <w:sz w:val="20"/>
          <w:szCs w:val="20"/>
        </w:rPr>
        <w:t>dietary behavio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r; for females, additionally </w:t>
      </w:r>
      <w:r>
        <w:rPr>
          <w:rFonts w:ascii="Times New Roman Regular" w:hAnsi="Times New Roman Regular" w:cs="Times New Roman Regular"/>
          <w:sz w:val="20"/>
          <w:szCs w:val="20"/>
        </w:rPr>
        <w:t>controlling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menopause status (Phase 3 and Phase 7);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Age stratification: controlling covariates for </w:t>
      </w:r>
      <w:r>
        <w:rPr>
          <w:rFonts w:hint="eastAsia" w:ascii="Times New Roman Regular" w:hAnsi="Times New Roman Regular" w:cs="Times New Roman Regular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itial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indicator value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, sex, ethnicity, family history of diabetes, education level, and covariates from both Phase 3 and Phase 7, including smoking, drinking, socioeconomic position, physical activity,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and </w:t>
      </w:r>
      <w:r>
        <w:rPr>
          <w:rFonts w:ascii="Times New Roman Regular" w:hAnsi="Times New Roman Regular" w:cs="Times New Roman Regular"/>
          <w:sz w:val="20"/>
          <w:szCs w:val="20"/>
        </w:rPr>
        <w:t>dietary behavio</w:t>
      </w:r>
      <w:r>
        <w:rPr>
          <w:rFonts w:hint="eastAsia" w:ascii="Times New Roman Regular" w:hAnsi="Times New Roman Regular" w:cs="Times New Roman Regular"/>
          <w:sz w:val="20"/>
          <w:szCs w:val="20"/>
        </w:rPr>
        <w:t>r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S10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omparison between persons with incident diabetes between Phase 3 and Phase 7 and included participants (using raw adiposity values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693"/>
        <w:gridCol w:w="2000"/>
        <w:gridCol w:w="1681"/>
      </w:tblGrid>
      <w:tr>
        <w:tc>
          <w:tcPr>
            <w:tcW w:w="33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both"/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0"/>
                <w:szCs w:val="20"/>
              </w:rPr>
              <w:t xml:space="preserve">Variable 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sons with incident diabetes between Phase 3 and Phase 7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6)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udy population</w:t>
            </w:r>
          </w:p>
          <w:p>
            <w:pPr>
              <w:tabs>
                <w:tab w:val="left" w:pos="2345"/>
              </w:tabs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5666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c>
          <w:tcPr>
            <w:tcW w:w="336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Age at Phase 7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 xml:space="preserve">mean±SD, 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yrs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2.85 ± 6.17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.15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± 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8.03</w:t>
            </w:r>
          </w:p>
        </w:tc>
        <w:tc>
          <w:tcPr>
            <w:tcW w:w="16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3/476 (63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850/5666 (50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Sex (Female)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5/476 (34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4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66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9.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Ethnicity (non-white)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8/476 (18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79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6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.7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 at Phase 3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58 ± 4.82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24.9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9</w:t>
            </w: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± 3.4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5</w:t>
            </w:r>
          </w:p>
        </w:tc>
        <w:tc>
          <w:tcPr>
            <w:tcW w:w="16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6/453 (67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2457/5490 (44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MI at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hase 7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07 ± 5.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26.5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3</w:t>
            </w: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± 4.1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lope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f BMI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rom Phase 3 to Phase 7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y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 ± 0.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14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 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</w:rPr>
              <w:t>0.462</w:t>
            </w:r>
          </w:p>
        </w:tc>
      </w:tr>
      <w:tr>
        <w:tc>
          <w:tcPr>
            <w:tcW w:w="33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C at Phase 3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.13 ± 12.93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83.0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7</w:t>
            </w: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± 11.08</w:t>
            </w:r>
          </w:p>
        </w:tc>
        <w:tc>
          <w:tcPr>
            <w:tcW w:w="16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cut-off,</w:t>
            </w:r>
            <w:r>
              <w:rPr>
                <w:rFonts w:hint="eastAsia" w:ascii="Times New Roman Regular" w:hAnsi="Times New Roman Regular" w:cs="Times New Roman Regular"/>
                <w:kern w:val="0"/>
                <w:sz w:val="21"/>
                <w:szCs w:val="21"/>
                <w:vertAlign w:val="superscript"/>
              </w:rPr>
              <w:t>‡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7/452 (56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1704/5447 (31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WC at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hase 7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.74 ± 12.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90.7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 xml:space="preserve"> ± 12.0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lope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f WC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rom Phase 3 to Phase 7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m per year 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 ± 0.19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 ± 0.25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</w:rPr>
              <w:t>0.126</w:t>
            </w:r>
          </w:p>
        </w:tc>
      </w:tr>
      <w:tr>
        <w:tc>
          <w:tcPr>
            <w:tcW w:w="33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HtR at Phase 3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 ± 0.07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8 ± 0.06</w:t>
            </w:r>
          </w:p>
        </w:tc>
        <w:tc>
          <w:tcPr>
            <w:tcW w:w="16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3/452 (64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1951/5440 (35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WHtR at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ase 7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7 ± 0.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shd w:val="clear" w:color="auto" w:fill="FFFFFF"/>
                <w:lang w:bidi="ar"/>
              </w:rPr>
              <w:t>0.53 ± 0.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lope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f WHtR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rom Phase 3 to Phase 7, </w:t>
            </w:r>
            <w:r>
              <w:rPr>
                <w:rFonts w:hint="eastAsia" w:ascii="Times New Roman Bold" w:hAnsi="Times New Roman Bold" w:cs="Times New Roman Bold"/>
                <w:kern w:val="0"/>
                <w:sz w:val="20"/>
                <w:szCs w:val="20"/>
              </w:rPr>
              <w:t>mean±SD,</w:t>
            </w:r>
            <w:r>
              <w:rPr>
                <w:rFonts w:hint="default" w:ascii="Times New Roman Bold" w:hAnsi="Times New Roman Bold" w:cs="Times New Roman Bold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 100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er year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 ± 0.11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 ± 0.16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</w:rPr>
              <w:t>0.383</w:t>
            </w:r>
          </w:p>
        </w:tc>
      </w:tr>
      <w:tr>
        <w:tc>
          <w:tcPr>
            <w:tcW w:w="3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Family 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story of Diabetes, N (%)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/462 (22.7)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49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5585 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9.8)</w:t>
            </w:r>
          </w:p>
        </w:tc>
        <w:tc>
          <w:tcPr>
            <w:tcW w:w="16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32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/359 (5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92/4190 (4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Midd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7/359 (52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093/4190 (5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4/359 (42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905/4190 (45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u w:val="single"/>
              </w:rPr>
              <w:t>Covariate at Phase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moking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2/429 (44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580/5240 (49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4/429 (38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045/5240 (39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/429 (17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15/5240 (11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rinking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n-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4/450 (23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907/5521 (16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6/450 (54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3221/5521 (58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heav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/450 (22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393/5521 (25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uit/vegetable consumpt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Dai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4/451 (45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986/5519 (36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 Dai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7/451 (54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3533/5519 (64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ac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2/451 (24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999/5525 (18.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2/451 (35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011/5525 (36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7/451 (39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515/5525 (45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ocioeconomic posit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/450 (22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669/5522 (12.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1/450 (29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342/5522 (42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0/450 (4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511/5522 (45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Covariate at Phase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moking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3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5/469 (43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763/5616 (49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3/469 (47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414/5616 (43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/469 (8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439/5616 (7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rinking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tatu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n-curr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6/464 (27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79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5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15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6/464 (48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924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5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52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urrent heav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2/464 (24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7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5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31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ruit/vegetable consumpt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3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Dai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8/468 (25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76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74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24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 Dai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0/468 (74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41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9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74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75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ac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/465 (11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8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54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6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/465 (15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9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54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11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0/465 (73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4539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4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8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1.8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Socioeconomic posit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/455 (20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30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65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11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5/455 (31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13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65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45.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  <w:tr>
        <w:tc>
          <w:tcPr>
            <w:tcW w:w="336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tabs>
                <w:tab w:val="left" w:pos="2345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8/455 (47.9)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422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/5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565</w:t>
            </w: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 xml:space="preserve"> (43.5)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 Italic" w:hAnsi="Times New Roman Italic" w:eastAsia="宋体" w:cs="Times New Roman Italic"/>
                <w:kern w:val="0"/>
                <w:sz w:val="20"/>
                <w:szCs w:val="20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hint="eastAsia" w:ascii="Times New Roman Regular" w:hAnsi="Times New Roman Regular" w:cs="Times New Roman Regular"/>
          <w:sz w:val="20"/>
          <w:szCs w:val="20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-test or Wilcoxon rank-sum test for continuous variables and chi-square test for categorical variables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ut-point for male is 90 cm, for female is 80 cm</w:t>
      </w:r>
      <w:r>
        <w:rPr>
          <w:rFonts w:hint="eastAsia" w:ascii="Times New Roman" w:hAnsi="Times New Roman" w:cs="Times New Roman"/>
          <w:sz w:val="20"/>
          <w:szCs w:val="20"/>
        </w:rPr>
        <w:t>;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WC, waist circumference; WHtR, waist-to-height ratio; </w:t>
      </w:r>
      <w:r>
        <w:rPr>
          <w:rFonts w:hint="eastAsia" w:ascii="Times New Roman" w:hAnsi="Times New Roman" w:cs="Times New Roman"/>
          <w:sz w:val="20"/>
          <w:szCs w:val="20"/>
        </w:rPr>
        <w:t>Drinking: current moderate (1-14 unit/w), current heavy (&gt;14 unit/w); Socioeconomic position: defined by either current or last recorded employment grade; Physical activity: inactive (&lt;1 hr/week of moderate physical activity and &lt;1 hr/week of vigorous physical activity), active (&gt;2.5 hrs/week of moderate physical activity or &gt;1 hr/week of vigorous physical activity), or moderately active (if not active or inactive)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igure S1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Directed acyclic graph for the study variables 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sz w:val="20"/>
          <w:szCs w:val="20"/>
        </w:rPr>
        <w:drawing>
          <wp:inline distT="0" distB="0" distL="0" distR="0">
            <wp:extent cx="7339965" cy="4989195"/>
            <wp:effectExtent l="0" t="0" r="0" b="0"/>
            <wp:docPr id="90469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69650" name="图片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40400" cy="49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</w:rPr>
        <w:t>SES, socioeconomic position; p, Phase</w:t>
      </w:r>
    </w:p>
    <w:p>
      <w:pPr>
        <w:jc w:val="left"/>
        <w:rPr>
          <w:rFonts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nconditional estimated trajectories of average BMI, WC, and WHtR (95% CI) from Phase 3 (year 0) to Phase 7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a. 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BMI</w:t>
      </w:r>
    </w:p>
    <w:p>
      <w:pPr>
        <w:rPr>
          <w:rFonts w:hint="eastAsia"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7339965" cy="4989195"/>
            <wp:effectExtent l="0" t="0" r="0" b="0"/>
            <wp:docPr id="11822002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200239" name="图片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40400" cy="49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 xml:space="preserve">b. WC </w:t>
      </w:r>
    </w:p>
    <w:p>
      <w:pPr>
        <w:rPr>
          <w:rFonts w:hint="eastAsia"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7339965" cy="4989195"/>
            <wp:effectExtent l="0" t="0" r="0" b="0"/>
            <wp:docPr id="18168951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895121" name="图片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40400" cy="49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hint="eastAsia" w:ascii="Times New Roman Bold" w:hAnsi="Times New Roman Bold" w:cs="Times New Roman Bold"/>
          <w:b/>
          <w:bCs/>
          <w:sz w:val="20"/>
          <w:szCs w:val="20"/>
        </w:rPr>
        <w:t>c. WHtR</w:t>
      </w:r>
    </w:p>
    <w:p>
      <w:pPr>
        <w:rPr>
          <w:rFonts w:hint="eastAsia"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7339965" cy="4989195"/>
            <wp:effectExtent l="0" t="0" r="0" b="0"/>
            <wp:docPr id="3116685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668577" name="图片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40400" cy="49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sz w:val="20"/>
          <w:szCs w:val="20"/>
          <w:lang w:val="en-US"/>
        </w:rPr>
      </w:pP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BMI, body mass index; WC, waist circumference; WHtR, waist-to-height ratio; CI, </w:t>
      </w:r>
      <w:r>
        <w:rPr>
          <w:rFonts w:ascii="Times New Roman Regular" w:hAnsi="Times New Roman Regular" w:cs="Times New Roman Regular"/>
          <w:sz w:val="20"/>
          <w:szCs w:val="20"/>
        </w:rPr>
        <w:t>confidence interval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;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eastAsia" w:ascii="Times New Roman Regular" w:hAnsi="Times New Roman Regular" w:cs="Times New Roman Regular"/>
          <w:sz w:val="20"/>
          <w:szCs w:val="20"/>
        </w:rPr>
        <w:t>Time: time after Phase 3 (year 0)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</w:t>
      </w:r>
    </w:p>
    <w:p>
      <w:pPr>
        <w:rPr>
          <w:rFonts w:hint="eastAsia"/>
          <w:sz w:val="20"/>
          <w:szCs w:val="20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8C08B9"/>
    <w:multiLevelType w:val="multilevel"/>
    <w:tmpl w:val="618C08B9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0CA"/>
    <w:rsid w:val="00000E31"/>
    <w:rsid w:val="00012425"/>
    <w:rsid w:val="00015A75"/>
    <w:rsid w:val="000173F9"/>
    <w:rsid w:val="000226AA"/>
    <w:rsid w:val="00022F42"/>
    <w:rsid w:val="00031F24"/>
    <w:rsid w:val="000405B9"/>
    <w:rsid w:val="00040651"/>
    <w:rsid w:val="000421CB"/>
    <w:rsid w:val="00047273"/>
    <w:rsid w:val="00047410"/>
    <w:rsid w:val="00050966"/>
    <w:rsid w:val="0005338B"/>
    <w:rsid w:val="0005457A"/>
    <w:rsid w:val="0005617B"/>
    <w:rsid w:val="00070B00"/>
    <w:rsid w:val="000822ED"/>
    <w:rsid w:val="00090819"/>
    <w:rsid w:val="00094AB5"/>
    <w:rsid w:val="00096FC0"/>
    <w:rsid w:val="0009791A"/>
    <w:rsid w:val="000A270B"/>
    <w:rsid w:val="000B2AB2"/>
    <w:rsid w:val="000B3629"/>
    <w:rsid w:val="000B3D08"/>
    <w:rsid w:val="000C0D97"/>
    <w:rsid w:val="000C53D6"/>
    <w:rsid w:val="000C5592"/>
    <w:rsid w:val="000D25A8"/>
    <w:rsid w:val="000D4980"/>
    <w:rsid w:val="000D5C6D"/>
    <w:rsid w:val="000D5FAD"/>
    <w:rsid w:val="000D5FD5"/>
    <w:rsid w:val="000E24B1"/>
    <w:rsid w:val="000E5688"/>
    <w:rsid w:val="000E79B5"/>
    <w:rsid w:val="000F0F53"/>
    <w:rsid w:val="000F6EC4"/>
    <w:rsid w:val="000F7CF6"/>
    <w:rsid w:val="001029A5"/>
    <w:rsid w:val="00106495"/>
    <w:rsid w:val="00110B0E"/>
    <w:rsid w:val="00115960"/>
    <w:rsid w:val="0011753F"/>
    <w:rsid w:val="00117D67"/>
    <w:rsid w:val="00122A57"/>
    <w:rsid w:val="00124840"/>
    <w:rsid w:val="0013017C"/>
    <w:rsid w:val="001306B4"/>
    <w:rsid w:val="0013636C"/>
    <w:rsid w:val="0014755E"/>
    <w:rsid w:val="00147DB3"/>
    <w:rsid w:val="00151B56"/>
    <w:rsid w:val="00160FFD"/>
    <w:rsid w:val="00165F8A"/>
    <w:rsid w:val="00192A13"/>
    <w:rsid w:val="00197B39"/>
    <w:rsid w:val="001A029F"/>
    <w:rsid w:val="001A649C"/>
    <w:rsid w:val="001B01C8"/>
    <w:rsid w:val="001B38F1"/>
    <w:rsid w:val="001C155A"/>
    <w:rsid w:val="001D5FF7"/>
    <w:rsid w:val="001D68B9"/>
    <w:rsid w:val="001E04CA"/>
    <w:rsid w:val="001E14AD"/>
    <w:rsid w:val="001E3534"/>
    <w:rsid w:val="001E6D03"/>
    <w:rsid w:val="001F3253"/>
    <w:rsid w:val="001F5B29"/>
    <w:rsid w:val="001F60EA"/>
    <w:rsid w:val="0020106C"/>
    <w:rsid w:val="00201E25"/>
    <w:rsid w:val="002023F5"/>
    <w:rsid w:val="00204DF7"/>
    <w:rsid w:val="00207AAB"/>
    <w:rsid w:val="00211B2C"/>
    <w:rsid w:val="00212D85"/>
    <w:rsid w:val="002251D2"/>
    <w:rsid w:val="002260F6"/>
    <w:rsid w:val="002340FC"/>
    <w:rsid w:val="00234217"/>
    <w:rsid w:val="00234F0F"/>
    <w:rsid w:val="00243173"/>
    <w:rsid w:val="00243509"/>
    <w:rsid w:val="00254ECB"/>
    <w:rsid w:val="00257E8D"/>
    <w:rsid w:val="002603DA"/>
    <w:rsid w:val="00260F95"/>
    <w:rsid w:val="002623C7"/>
    <w:rsid w:val="002626F2"/>
    <w:rsid w:val="00263ACC"/>
    <w:rsid w:val="00270F21"/>
    <w:rsid w:val="002710CD"/>
    <w:rsid w:val="00274A5C"/>
    <w:rsid w:val="002758C9"/>
    <w:rsid w:val="00276A85"/>
    <w:rsid w:val="00282285"/>
    <w:rsid w:val="00282477"/>
    <w:rsid w:val="00282C0E"/>
    <w:rsid w:val="002860CA"/>
    <w:rsid w:val="0029142C"/>
    <w:rsid w:val="00293FC9"/>
    <w:rsid w:val="002A046E"/>
    <w:rsid w:val="002A2125"/>
    <w:rsid w:val="002B221F"/>
    <w:rsid w:val="002B58CE"/>
    <w:rsid w:val="002B6F2B"/>
    <w:rsid w:val="002B78A2"/>
    <w:rsid w:val="002C118B"/>
    <w:rsid w:val="002D3370"/>
    <w:rsid w:val="002D63A9"/>
    <w:rsid w:val="002E330D"/>
    <w:rsid w:val="002E6977"/>
    <w:rsid w:val="002E772C"/>
    <w:rsid w:val="002F25D0"/>
    <w:rsid w:val="002F672E"/>
    <w:rsid w:val="00302DD4"/>
    <w:rsid w:val="00302F1D"/>
    <w:rsid w:val="003055CC"/>
    <w:rsid w:val="00305842"/>
    <w:rsid w:val="003073F1"/>
    <w:rsid w:val="0031116E"/>
    <w:rsid w:val="00317210"/>
    <w:rsid w:val="00322E4D"/>
    <w:rsid w:val="00325E3E"/>
    <w:rsid w:val="003329EF"/>
    <w:rsid w:val="00336170"/>
    <w:rsid w:val="003379F3"/>
    <w:rsid w:val="00341689"/>
    <w:rsid w:val="00344307"/>
    <w:rsid w:val="00346F09"/>
    <w:rsid w:val="003564AB"/>
    <w:rsid w:val="00357C63"/>
    <w:rsid w:val="00362623"/>
    <w:rsid w:val="00362C13"/>
    <w:rsid w:val="0036402C"/>
    <w:rsid w:val="00381955"/>
    <w:rsid w:val="00386EE8"/>
    <w:rsid w:val="00390657"/>
    <w:rsid w:val="00392B5E"/>
    <w:rsid w:val="00393CF3"/>
    <w:rsid w:val="003946C1"/>
    <w:rsid w:val="003B5C56"/>
    <w:rsid w:val="003B7BC5"/>
    <w:rsid w:val="003C0FA0"/>
    <w:rsid w:val="003C1164"/>
    <w:rsid w:val="003C2AA3"/>
    <w:rsid w:val="003C4040"/>
    <w:rsid w:val="003C609E"/>
    <w:rsid w:val="003D4583"/>
    <w:rsid w:val="003D4ACB"/>
    <w:rsid w:val="003D61CE"/>
    <w:rsid w:val="003E7262"/>
    <w:rsid w:val="00402751"/>
    <w:rsid w:val="00404196"/>
    <w:rsid w:val="00404E4A"/>
    <w:rsid w:val="00413908"/>
    <w:rsid w:val="00417660"/>
    <w:rsid w:val="00420C79"/>
    <w:rsid w:val="004212CF"/>
    <w:rsid w:val="00422C03"/>
    <w:rsid w:val="004245B8"/>
    <w:rsid w:val="00426317"/>
    <w:rsid w:val="004277BB"/>
    <w:rsid w:val="0043034F"/>
    <w:rsid w:val="00436EAE"/>
    <w:rsid w:val="00442CA2"/>
    <w:rsid w:val="004431AB"/>
    <w:rsid w:val="004446FA"/>
    <w:rsid w:val="00450786"/>
    <w:rsid w:val="00451F75"/>
    <w:rsid w:val="00455599"/>
    <w:rsid w:val="004653DD"/>
    <w:rsid w:val="00466A3A"/>
    <w:rsid w:val="004742BE"/>
    <w:rsid w:val="0047503C"/>
    <w:rsid w:val="004804C2"/>
    <w:rsid w:val="00481F50"/>
    <w:rsid w:val="00482CBF"/>
    <w:rsid w:val="00486A35"/>
    <w:rsid w:val="00490CA5"/>
    <w:rsid w:val="00491F4D"/>
    <w:rsid w:val="004A1466"/>
    <w:rsid w:val="004A6276"/>
    <w:rsid w:val="004B0006"/>
    <w:rsid w:val="004B17F9"/>
    <w:rsid w:val="004B3ECB"/>
    <w:rsid w:val="004B75B7"/>
    <w:rsid w:val="004B7B62"/>
    <w:rsid w:val="004C0611"/>
    <w:rsid w:val="004C10A5"/>
    <w:rsid w:val="004C2333"/>
    <w:rsid w:val="004C3395"/>
    <w:rsid w:val="004C6965"/>
    <w:rsid w:val="004D17BB"/>
    <w:rsid w:val="004D19A9"/>
    <w:rsid w:val="004D40E3"/>
    <w:rsid w:val="004D4FA3"/>
    <w:rsid w:val="004E0FF6"/>
    <w:rsid w:val="004E20E4"/>
    <w:rsid w:val="004E74EE"/>
    <w:rsid w:val="004F3C1B"/>
    <w:rsid w:val="004F4257"/>
    <w:rsid w:val="004F553F"/>
    <w:rsid w:val="004F6B08"/>
    <w:rsid w:val="00502E15"/>
    <w:rsid w:val="005106D3"/>
    <w:rsid w:val="0051142A"/>
    <w:rsid w:val="005162DA"/>
    <w:rsid w:val="00524F83"/>
    <w:rsid w:val="005254AE"/>
    <w:rsid w:val="00525E44"/>
    <w:rsid w:val="00525EFE"/>
    <w:rsid w:val="00531855"/>
    <w:rsid w:val="00531D6E"/>
    <w:rsid w:val="00532A6B"/>
    <w:rsid w:val="005342B2"/>
    <w:rsid w:val="00535942"/>
    <w:rsid w:val="00536825"/>
    <w:rsid w:val="005375B1"/>
    <w:rsid w:val="00537CC3"/>
    <w:rsid w:val="00540764"/>
    <w:rsid w:val="0054182B"/>
    <w:rsid w:val="005458FB"/>
    <w:rsid w:val="00552448"/>
    <w:rsid w:val="00554E6D"/>
    <w:rsid w:val="005552D9"/>
    <w:rsid w:val="0055622F"/>
    <w:rsid w:val="0055664E"/>
    <w:rsid w:val="00556D7E"/>
    <w:rsid w:val="00557B71"/>
    <w:rsid w:val="00560E03"/>
    <w:rsid w:val="0056101B"/>
    <w:rsid w:val="00561950"/>
    <w:rsid w:val="00562DD6"/>
    <w:rsid w:val="00563F12"/>
    <w:rsid w:val="00571AEE"/>
    <w:rsid w:val="00576C06"/>
    <w:rsid w:val="00576CFD"/>
    <w:rsid w:val="00582414"/>
    <w:rsid w:val="00594B45"/>
    <w:rsid w:val="005951A5"/>
    <w:rsid w:val="005B69F5"/>
    <w:rsid w:val="005B7078"/>
    <w:rsid w:val="005B7BB7"/>
    <w:rsid w:val="005C1556"/>
    <w:rsid w:val="005C280F"/>
    <w:rsid w:val="005D0FBF"/>
    <w:rsid w:val="005E3670"/>
    <w:rsid w:val="005F53FC"/>
    <w:rsid w:val="00605B63"/>
    <w:rsid w:val="00613F20"/>
    <w:rsid w:val="00614F62"/>
    <w:rsid w:val="006173EE"/>
    <w:rsid w:val="00617B93"/>
    <w:rsid w:val="0062049F"/>
    <w:rsid w:val="0062266E"/>
    <w:rsid w:val="0062303B"/>
    <w:rsid w:val="006251EE"/>
    <w:rsid w:val="00627FB7"/>
    <w:rsid w:val="006351A4"/>
    <w:rsid w:val="00635CF4"/>
    <w:rsid w:val="00636683"/>
    <w:rsid w:val="006400AE"/>
    <w:rsid w:val="006408A9"/>
    <w:rsid w:val="00644E97"/>
    <w:rsid w:val="00647D3A"/>
    <w:rsid w:val="006551A8"/>
    <w:rsid w:val="00664688"/>
    <w:rsid w:val="00671BD2"/>
    <w:rsid w:val="00671C81"/>
    <w:rsid w:val="006764F0"/>
    <w:rsid w:val="0068257F"/>
    <w:rsid w:val="00683B62"/>
    <w:rsid w:val="00683FD9"/>
    <w:rsid w:val="00687AEA"/>
    <w:rsid w:val="006A0215"/>
    <w:rsid w:val="006A0218"/>
    <w:rsid w:val="006A3200"/>
    <w:rsid w:val="006A3CB3"/>
    <w:rsid w:val="006B27A8"/>
    <w:rsid w:val="006B5159"/>
    <w:rsid w:val="006B63E1"/>
    <w:rsid w:val="006C0AFF"/>
    <w:rsid w:val="006C256B"/>
    <w:rsid w:val="006C5BDE"/>
    <w:rsid w:val="006D0CA3"/>
    <w:rsid w:val="006D2B77"/>
    <w:rsid w:val="006D544D"/>
    <w:rsid w:val="006D783C"/>
    <w:rsid w:val="006E145B"/>
    <w:rsid w:val="006E377D"/>
    <w:rsid w:val="006E45BB"/>
    <w:rsid w:val="006F163B"/>
    <w:rsid w:val="006F383D"/>
    <w:rsid w:val="006F407E"/>
    <w:rsid w:val="006F5FE8"/>
    <w:rsid w:val="007043DF"/>
    <w:rsid w:val="007052A1"/>
    <w:rsid w:val="007111E3"/>
    <w:rsid w:val="007118C3"/>
    <w:rsid w:val="007123B4"/>
    <w:rsid w:val="00712704"/>
    <w:rsid w:val="0071466F"/>
    <w:rsid w:val="00720285"/>
    <w:rsid w:val="0072299E"/>
    <w:rsid w:val="007230CA"/>
    <w:rsid w:val="00723FB7"/>
    <w:rsid w:val="0073073F"/>
    <w:rsid w:val="007324D5"/>
    <w:rsid w:val="0074172D"/>
    <w:rsid w:val="007513B7"/>
    <w:rsid w:val="007515F9"/>
    <w:rsid w:val="007574F5"/>
    <w:rsid w:val="007621B9"/>
    <w:rsid w:val="0076436A"/>
    <w:rsid w:val="00774F7B"/>
    <w:rsid w:val="00780207"/>
    <w:rsid w:val="00782BF2"/>
    <w:rsid w:val="00783363"/>
    <w:rsid w:val="0078763A"/>
    <w:rsid w:val="0079279C"/>
    <w:rsid w:val="007973BE"/>
    <w:rsid w:val="007A1208"/>
    <w:rsid w:val="007A1A83"/>
    <w:rsid w:val="007B3C17"/>
    <w:rsid w:val="007C2F8D"/>
    <w:rsid w:val="007C5B69"/>
    <w:rsid w:val="007C6101"/>
    <w:rsid w:val="007C788F"/>
    <w:rsid w:val="007D1924"/>
    <w:rsid w:val="007D32C1"/>
    <w:rsid w:val="007D5EF4"/>
    <w:rsid w:val="007E50D8"/>
    <w:rsid w:val="007E5118"/>
    <w:rsid w:val="00802810"/>
    <w:rsid w:val="00805A73"/>
    <w:rsid w:val="00820112"/>
    <w:rsid w:val="00825416"/>
    <w:rsid w:val="00835F4B"/>
    <w:rsid w:val="00836147"/>
    <w:rsid w:val="008408BB"/>
    <w:rsid w:val="00842B38"/>
    <w:rsid w:val="008436B6"/>
    <w:rsid w:val="00847421"/>
    <w:rsid w:val="00850399"/>
    <w:rsid w:val="008528BA"/>
    <w:rsid w:val="0086427B"/>
    <w:rsid w:val="00866C02"/>
    <w:rsid w:val="0086719E"/>
    <w:rsid w:val="00867AEF"/>
    <w:rsid w:val="00871C21"/>
    <w:rsid w:val="00872C37"/>
    <w:rsid w:val="008805E8"/>
    <w:rsid w:val="008812E6"/>
    <w:rsid w:val="0088173E"/>
    <w:rsid w:val="00883100"/>
    <w:rsid w:val="008846F4"/>
    <w:rsid w:val="008848B1"/>
    <w:rsid w:val="00884A10"/>
    <w:rsid w:val="0088576B"/>
    <w:rsid w:val="0088737D"/>
    <w:rsid w:val="00891704"/>
    <w:rsid w:val="00894642"/>
    <w:rsid w:val="00894C39"/>
    <w:rsid w:val="008A1023"/>
    <w:rsid w:val="008A205D"/>
    <w:rsid w:val="008A4606"/>
    <w:rsid w:val="008A4E96"/>
    <w:rsid w:val="008A60C7"/>
    <w:rsid w:val="008C090A"/>
    <w:rsid w:val="008D0E39"/>
    <w:rsid w:val="008D1E32"/>
    <w:rsid w:val="008D534D"/>
    <w:rsid w:val="008D5634"/>
    <w:rsid w:val="008D779B"/>
    <w:rsid w:val="008E4753"/>
    <w:rsid w:val="008F0D5E"/>
    <w:rsid w:val="009001BB"/>
    <w:rsid w:val="009030EE"/>
    <w:rsid w:val="00912D7B"/>
    <w:rsid w:val="00913581"/>
    <w:rsid w:val="00917079"/>
    <w:rsid w:val="00921471"/>
    <w:rsid w:val="00922434"/>
    <w:rsid w:val="0092592F"/>
    <w:rsid w:val="00932620"/>
    <w:rsid w:val="0093466B"/>
    <w:rsid w:val="009347BD"/>
    <w:rsid w:val="00937EF0"/>
    <w:rsid w:val="009413E0"/>
    <w:rsid w:val="00942416"/>
    <w:rsid w:val="00942466"/>
    <w:rsid w:val="00944010"/>
    <w:rsid w:val="00944C07"/>
    <w:rsid w:val="00945590"/>
    <w:rsid w:val="00947491"/>
    <w:rsid w:val="0095728D"/>
    <w:rsid w:val="00957A9A"/>
    <w:rsid w:val="00960701"/>
    <w:rsid w:val="0096229D"/>
    <w:rsid w:val="00963B74"/>
    <w:rsid w:val="00964D3B"/>
    <w:rsid w:val="0096610C"/>
    <w:rsid w:val="0097473E"/>
    <w:rsid w:val="00974C86"/>
    <w:rsid w:val="00974DEE"/>
    <w:rsid w:val="00986C94"/>
    <w:rsid w:val="00996206"/>
    <w:rsid w:val="00996771"/>
    <w:rsid w:val="009A11FD"/>
    <w:rsid w:val="009B07AA"/>
    <w:rsid w:val="009B0BCA"/>
    <w:rsid w:val="009C3453"/>
    <w:rsid w:val="009C3CC4"/>
    <w:rsid w:val="009C4C0F"/>
    <w:rsid w:val="009C5C7D"/>
    <w:rsid w:val="009C6590"/>
    <w:rsid w:val="009C765B"/>
    <w:rsid w:val="009E2251"/>
    <w:rsid w:val="009E6DD8"/>
    <w:rsid w:val="009F0123"/>
    <w:rsid w:val="009F5057"/>
    <w:rsid w:val="009F6448"/>
    <w:rsid w:val="00A0044B"/>
    <w:rsid w:val="00A04FD3"/>
    <w:rsid w:val="00A07D99"/>
    <w:rsid w:val="00A214E0"/>
    <w:rsid w:val="00A219C3"/>
    <w:rsid w:val="00A244CF"/>
    <w:rsid w:val="00A24E2C"/>
    <w:rsid w:val="00A32927"/>
    <w:rsid w:val="00A35561"/>
    <w:rsid w:val="00A51BB8"/>
    <w:rsid w:val="00A5230B"/>
    <w:rsid w:val="00A5486D"/>
    <w:rsid w:val="00A605D9"/>
    <w:rsid w:val="00A66B19"/>
    <w:rsid w:val="00A70A8C"/>
    <w:rsid w:val="00A71B93"/>
    <w:rsid w:val="00A76DD6"/>
    <w:rsid w:val="00A82FBF"/>
    <w:rsid w:val="00A844B5"/>
    <w:rsid w:val="00A85D61"/>
    <w:rsid w:val="00A8732D"/>
    <w:rsid w:val="00A93EFC"/>
    <w:rsid w:val="00A975B1"/>
    <w:rsid w:val="00AA15DD"/>
    <w:rsid w:val="00AA4F84"/>
    <w:rsid w:val="00AB15BE"/>
    <w:rsid w:val="00AB4237"/>
    <w:rsid w:val="00AB4E80"/>
    <w:rsid w:val="00AC0FE5"/>
    <w:rsid w:val="00AD47D1"/>
    <w:rsid w:val="00AD671B"/>
    <w:rsid w:val="00AE0F9B"/>
    <w:rsid w:val="00AE1CC0"/>
    <w:rsid w:val="00AE4B14"/>
    <w:rsid w:val="00AE5CAF"/>
    <w:rsid w:val="00AE5F3F"/>
    <w:rsid w:val="00AE6CF0"/>
    <w:rsid w:val="00AE7659"/>
    <w:rsid w:val="00AF3324"/>
    <w:rsid w:val="00AF51B4"/>
    <w:rsid w:val="00AF5915"/>
    <w:rsid w:val="00AF61DF"/>
    <w:rsid w:val="00B01440"/>
    <w:rsid w:val="00B057AD"/>
    <w:rsid w:val="00B0620E"/>
    <w:rsid w:val="00B12F81"/>
    <w:rsid w:val="00B14243"/>
    <w:rsid w:val="00B1474E"/>
    <w:rsid w:val="00B16893"/>
    <w:rsid w:val="00B172B4"/>
    <w:rsid w:val="00B21F2A"/>
    <w:rsid w:val="00B23C5A"/>
    <w:rsid w:val="00B26C09"/>
    <w:rsid w:val="00B33C77"/>
    <w:rsid w:val="00B33FD7"/>
    <w:rsid w:val="00B3591D"/>
    <w:rsid w:val="00B37B31"/>
    <w:rsid w:val="00B40007"/>
    <w:rsid w:val="00B429ED"/>
    <w:rsid w:val="00B43EB8"/>
    <w:rsid w:val="00B45D3F"/>
    <w:rsid w:val="00B528B6"/>
    <w:rsid w:val="00B5441E"/>
    <w:rsid w:val="00B55E87"/>
    <w:rsid w:val="00B55FD1"/>
    <w:rsid w:val="00B6345B"/>
    <w:rsid w:val="00B63D66"/>
    <w:rsid w:val="00B678D3"/>
    <w:rsid w:val="00B70E65"/>
    <w:rsid w:val="00B7254C"/>
    <w:rsid w:val="00B874B3"/>
    <w:rsid w:val="00B87756"/>
    <w:rsid w:val="00B9005D"/>
    <w:rsid w:val="00B91041"/>
    <w:rsid w:val="00B91951"/>
    <w:rsid w:val="00BA159B"/>
    <w:rsid w:val="00BA5678"/>
    <w:rsid w:val="00BA6D25"/>
    <w:rsid w:val="00BA6EA1"/>
    <w:rsid w:val="00BB0181"/>
    <w:rsid w:val="00BB663B"/>
    <w:rsid w:val="00BB6A3C"/>
    <w:rsid w:val="00BB7EDA"/>
    <w:rsid w:val="00BC3804"/>
    <w:rsid w:val="00BD1469"/>
    <w:rsid w:val="00BD21CD"/>
    <w:rsid w:val="00BD2A6B"/>
    <w:rsid w:val="00BD7F45"/>
    <w:rsid w:val="00BE1E85"/>
    <w:rsid w:val="00BE2559"/>
    <w:rsid w:val="00BE3273"/>
    <w:rsid w:val="00BF2AEC"/>
    <w:rsid w:val="00BF662B"/>
    <w:rsid w:val="00C05499"/>
    <w:rsid w:val="00C10B02"/>
    <w:rsid w:val="00C1149A"/>
    <w:rsid w:val="00C162D8"/>
    <w:rsid w:val="00C27ECB"/>
    <w:rsid w:val="00C3385E"/>
    <w:rsid w:val="00C41B6E"/>
    <w:rsid w:val="00C422F3"/>
    <w:rsid w:val="00C424C9"/>
    <w:rsid w:val="00C42F4D"/>
    <w:rsid w:val="00C4657E"/>
    <w:rsid w:val="00C501E6"/>
    <w:rsid w:val="00C51D3E"/>
    <w:rsid w:val="00C524EA"/>
    <w:rsid w:val="00C52DCE"/>
    <w:rsid w:val="00C54799"/>
    <w:rsid w:val="00C56EC4"/>
    <w:rsid w:val="00C602BB"/>
    <w:rsid w:val="00C64737"/>
    <w:rsid w:val="00C64CC4"/>
    <w:rsid w:val="00C72F4A"/>
    <w:rsid w:val="00C74F7D"/>
    <w:rsid w:val="00C7697D"/>
    <w:rsid w:val="00C83D65"/>
    <w:rsid w:val="00C927E7"/>
    <w:rsid w:val="00C96482"/>
    <w:rsid w:val="00CA5606"/>
    <w:rsid w:val="00CA794C"/>
    <w:rsid w:val="00CA7EE7"/>
    <w:rsid w:val="00CC3039"/>
    <w:rsid w:val="00CC7232"/>
    <w:rsid w:val="00CD0379"/>
    <w:rsid w:val="00CD378B"/>
    <w:rsid w:val="00CE3299"/>
    <w:rsid w:val="00CE3C7C"/>
    <w:rsid w:val="00CE3C93"/>
    <w:rsid w:val="00CF18B1"/>
    <w:rsid w:val="00CF4991"/>
    <w:rsid w:val="00CF5175"/>
    <w:rsid w:val="00CF53CF"/>
    <w:rsid w:val="00CF7F8F"/>
    <w:rsid w:val="00D00907"/>
    <w:rsid w:val="00D02CBC"/>
    <w:rsid w:val="00D063D4"/>
    <w:rsid w:val="00D07F4C"/>
    <w:rsid w:val="00D12175"/>
    <w:rsid w:val="00D14D50"/>
    <w:rsid w:val="00D14F23"/>
    <w:rsid w:val="00D168B0"/>
    <w:rsid w:val="00D16B0C"/>
    <w:rsid w:val="00D2003E"/>
    <w:rsid w:val="00D20576"/>
    <w:rsid w:val="00D24EF3"/>
    <w:rsid w:val="00D513DB"/>
    <w:rsid w:val="00D52F40"/>
    <w:rsid w:val="00D54E7D"/>
    <w:rsid w:val="00D5733E"/>
    <w:rsid w:val="00D62C18"/>
    <w:rsid w:val="00D6417B"/>
    <w:rsid w:val="00D65F22"/>
    <w:rsid w:val="00D86DAB"/>
    <w:rsid w:val="00D90C9D"/>
    <w:rsid w:val="00D92355"/>
    <w:rsid w:val="00D92BDF"/>
    <w:rsid w:val="00D92FFC"/>
    <w:rsid w:val="00D9748D"/>
    <w:rsid w:val="00DA7F9C"/>
    <w:rsid w:val="00DB1BF8"/>
    <w:rsid w:val="00DB3AE7"/>
    <w:rsid w:val="00DB4C5E"/>
    <w:rsid w:val="00DB78EE"/>
    <w:rsid w:val="00DC2193"/>
    <w:rsid w:val="00DD1221"/>
    <w:rsid w:val="00DD4505"/>
    <w:rsid w:val="00DD7680"/>
    <w:rsid w:val="00DE1D05"/>
    <w:rsid w:val="00DE79AE"/>
    <w:rsid w:val="00E008BB"/>
    <w:rsid w:val="00E03E5A"/>
    <w:rsid w:val="00E03EBA"/>
    <w:rsid w:val="00E07051"/>
    <w:rsid w:val="00E07EB7"/>
    <w:rsid w:val="00E22F52"/>
    <w:rsid w:val="00E24498"/>
    <w:rsid w:val="00E2701B"/>
    <w:rsid w:val="00E3240D"/>
    <w:rsid w:val="00E32C4C"/>
    <w:rsid w:val="00E334AD"/>
    <w:rsid w:val="00E335B3"/>
    <w:rsid w:val="00E33EBB"/>
    <w:rsid w:val="00E3473D"/>
    <w:rsid w:val="00E37090"/>
    <w:rsid w:val="00E37128"/>
    <w:rsid w:val="00E42C4C"/>
    <w:rsid w:val="00E51548"/>
    <w:rsid w:val="00E530CD"/>
    <w:rsid w:val="00E55F6B"/>
    <w:rsid w:val="00E64DC7"/>
    <w:rsid w:val="00E678A9"/>
    <w:rsid w:val="00E719AA"/>
    <w:rsid w:val="00E83F36"/>
    <w:rsid w:val="00E84B86"/>
    <w:rsid w:val="00E86ED5"/>
    <w:rsid w:val="00E90835"/>
    <w:rsid w:val="00E92247"/>
    <w:rsid w:val="00E94A77"/>
    <w:rsid w:val="00E95CA7"/>
    <w:rsid w:val="00E97AA4"/>
    <w:rsid w:val="00EA33D7"/>
    <w:rsid w:val="00EA3E97"/>
    <w:rsid w:val="00EA41F3"/>
    <w:rsid w:val="00EA555E"/>
    <w:rsid w:val="00EA696B"/>
    <w:rsid w:val="00EA7B5D"/>
    <w:rsid w:val="00EB18B0"/>
    <w:rsid w:val="00EB2E0E"/>
    <w:rsid w:val="00EB4070"/>
    <w:rsid w:val="00EC4782"/>
    <w:rsid w:val="00EC6B63"/>
    <w:rsid w:val="00ED4983"/>
    <w:rsid w:val="00EE5BB0"/>
    <w:rsid w:val="00EF1559"/>
    <w:rsid w:val="00EF284D"/>
    <w:rsid w:val="00EF6B0D"/>
    <w:rsid w:val="00EF6B54"/>
    <w:rsid w:val="00F025DF"/>
    <w:rsid w:val="00F02BF2"/>
    <w:rsid w:val="00F04632"/>
    <w:rsid w:val="00F05C12"/>
    <w:rsid w:val="00F15F9A"/>
    <w:rsid w:val="00F221C7"/>
    <w:rsid w:val="00F264A2"/>
    <w:rsid w:val="00F3104E"/>
    <w:rsid w:val="00F31686"/>
    <w:rsid w:val="00F412C8"/>
    <w:rsid w:val="00F44CFF"/>
    <w:rsid w:val="00F50159"/>
    <w:rsid w:val="00F5438D"/>
    <w:rsid w:val="00F661F6"/>
    <w:rsid w:val="00F66DEC"/>
    <w:rsid w:val="00F70952"/>
    <w:rsid w:val="00F73FAC"/>
    <w:rsid w:val="00F75A5A"/>
    <w:rsid w:val="00F7644B"/>
    <w:rsid w:val="00F777F4"/>
    <w:rsid w:val="00F96592"/>
    <w:rsid w:val="00FA1434"/>
    <w:rsid w:val="00FA185A"/>
    <w:rsid w:val="00FA5C13"/>
    <w:rsid w:val="00FA71C3"/>
    <w:rsid w:val="00FB76BB"/>
    <w:rsid w:val="00FC4132"/>
    <w:rsid w:val="00FD4C16"/>
    <w:rsid w:val="00FD4FE0"/>
    <w:rsid w:val="00FD543F"/>
    <w:rsid w:val="00FE1F2F"/>
    <w:rsid w:val="00FE343E"/>
    <w:rsid w:val="00FE3E3A"/>
    <w:rsid w:val="00FF214D"/>
    <w:rsid w:val="00FF6FC5"/>
    <w:rsid w:val="00FF7A9B"/>
    <w:rsid w:val="00FF7FC7"/>
    <w:rsid w:val="2DFFBF34"/>
    <w:rsid w:val="2FB33CAB"/>
    <w:rsid w:val="3BF7745B"/>
    <w:rsid w:val="3CF470EE"/>
    <w:rsid w:val="3E57CA91"/>
    <w:rsid w:val="566763CC"/>
    <w:rsid w:val="5DEF6060"/>
    <w:rsid w:val="667318F0"/>
    <w:rsid w:val="67FF39CE"/>
    <w:rsid w:val="6F5FCF47"/>
    <w:rsid w:val="74E79EDB"/>
    <w:rsid w:val="77F790D0"/>
    <w:rsid w:val="7AFBE212"/>
    <w:rsid w:val="7AFFC94A"/>
    <w:rsid w:val="7B8C3A52"/>
    <w:rsid w:val="7DF73674"/>
    <w:rsid w:val="7F7FAE1A"/>
    <w:rsid w:val="A5A92312"/>
    <w:rsid w:val="B79F13C7"/>
    <w:rsid w:val="B8F750BD"/>
    <w:rsid w:val="B9B75103"/>
    <w:rsid w:val="CB778FE8"/>
    <w:rsid w:val="CEFF6CB8"/>
    <w:rsid w:val="DF67CB01"/>
    <w:rsid w:val="DFCF8D2E"/>
    <w:rsid w:val="DFEA902A"/>
    <w:rsid w:val="EBF74F24"/>
    <w:rsid w:val="ECEDF327"/>
    <w:rsid w:val="F53E4593"/>
    <w:rsid w:val="F67B5CB3"/>
    <w:rsid w:val="FDFD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666</Words>
  <Characters>14666</Characters>
  <Lines>1333</Lines>
  <Paragraphs>1083</Paragraphs>
  <TotalTime>1</TotalTime>
  <ScaleCrop>false</ScaleCrop>
  <LinksUpToDate>false</LinksUpToDate>
  <CharactersWithSpaces>16249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8:35:00Z</dcterms:created>
  <dc:creator>Huang, Cunrong</dc:creator>
  <cp:lastModifiedBy>Cindy_hcr</cp:lastModifiedBy>
  <dcterms:modified xsi:type="dcterms:W3CDTF">2025-07-13T13:21:5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A70FA940EE9A38211167368E8E40F47_42</vt:lpwstr>
  </property>
</Properties>
</file>